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55758" w:rsidRPr="00327BD6" w:rsidRDefault="00835163" w:rsidP="00295278">
      <w:pPr>
        <w:rPr>
          <w:rFonts w:eastAsia="Calibri"/>
          <w:b/>
          <w:bCs/>
          <w:sz w:val="20"/>
          <w:szCs w:val="20"/>
        </w:rPr>
      </w:pPr>
      <w:r w:rsidRPr="00327BD6">
        <w:rPr>
          <w:rFonts w:eastAsia="Calibri"/>
          <w:b/>
          <w:bCs/>
          <w:sz w:val="20"/>
          <w:szCs w:val="20"/>
        </w:rPr>
        <w:t>S</w:t>
      </w:r>
      <w:r w:rsidR="00633868">
        <w:rPr>
          <w:rFonts w:eastAsia="Calibri"/>
          <w:b/>
          <w:bCs/>
          <w:sz w:val="20"/>
          <w:szCs w:val="20"/>
        </w:rPr>
        <w:t>2</w:t>
      </w:r>
      <w:r w:rsidRPr="00327BD6">
        <w:rPr>
          <w:rFonts w:eastAsia="Calibri"/>
          <w:b/>
          <w:bCs/>
          <w:sz w:val="20"/>
          <w:szCs w:val="20"/>
        </w:rPr>
        <w:t xml:space="preserve"> Table </w:t>
      </w:r>
      <w:r w:rsidR="00116A8C" w:rsidRPr="00327BD6">
        <w:rPr>
          <w:rFonts w:eastAsia="Calibri"/>
          <w:b/>
          <w:bCs/>
          <w:sz w:val="20"/>
          <w:szCs w:val="20"/>
        </w:rPr>
        <w:t>2</w:t>
      </w:r>
      <w:r w:rsidR="00BA26AD" w:rsidRPr="00327BD6">
        <w:rPr>
          <w:rFonts w:eastAsia="Calibri"/>
          <w:b/>
          <w:bCs/>
          <w:sz w:val="20"/>
          <w:szCs w:val="20"/>
        </w:rPr>
        <w:t>a</w:t>
      </w:r>
      <w:r w:rsidRPr="00327BD6">
        <w:rPr>
          <w:rFonts w:eastAsia="Calibri"/>
          <w:b/>
          <w:bCs/>
          <w:sz w:val="20"/>
          <w:szCs w:val="20"/>
        </w:rPr>
        <w:t>. Univariate and multivariate analysis of height-for-age z-score (HAZ) in subjects aged 0-&lt;</w:t>
      </w:r>
      <w:r w:rsidR="00505DDA" w:rsidRPr="00327BD6">
        <w:rPr>
          <w:rFonts w:eastAsia="Calibri"/>
          <w:b/>
          <w:bCs/>
          <w:sz w:val="20"/>
          <w:szCs w:val="20"/>
        </w:rPr>
        <w:t>6 months</w:t>
      </w:r>
    </w:p>
    <w:p w:rsidR="00955758" w:rsidRPr="00327BD6" w:rsidRDefault="00955758" w:rsidP="00295278">
      <w:pPr>
        <w:rPr>
          <w:rFonts w:eastAsia="Calibri"/>
          <w:sz w:val="20"/>
          <w:szCs w:val="20"/>
        </w:rPr>
      </w:pPr>
    </w:p>
    <w:tbl>
      <w:tblPr>
        <w:tblStyle w:val="a"/>
        <w:tblW w:w="10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993"/>
        <w:gridCol w:w="1418"/>
        <w:gridCol w:w="850"/>
        <w:gridCol w:w="818"/>
        <w:gridCol w:w="993"/>
        <w:gridCol w:w="1590"/>
        <w:gridCol w:w="850"/>
      </w:tblGrid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411" w:type="dxa"/>
            <w:gridSpan w:val="2"/>
          </w:tcPr>
          <w:p w:rsidR="00C168B9" w:rsidRPr="00327BD6" w:rsidRDefault="00C168B9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850" w:type="dxa"/>
          </w:tcPr>
          <w:p w:rsidR="00C168B9" w:rsidRPr="00327BD6" w:rsidRDefault="00C168B9" w:rsidP="00836A3F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818" w:type="dxa"/>
          </w:tcPr>
          <w:p w:rsidR="00C168B9" w:rsidRPr="00327BD6" w:rsidRDefault="00C168B9" w:rsidP="00836A3F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583" w:type="dxa"/>
            <w:gridSpan w:val="2"/>
          </w:tcPr>
          <w:p w:rsidR="00C168B9" w:rsidRPr="00327BD6" w:rsidRDefault="00C168B9" w:rsidP="00836A3F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Multivariate</w:t>
            </w:r>
          </w:p>
        </w:tc>
        <w:tc>
          <w:tcPr>
            <w:tcW w:w="850" w:type="dxa"/>
          </w:tcPr>
          <w:p w:rsidR="00C168B9" w:rsidRPr="00327BD6" w:rsidRDefault="00C168B9" w:rsidP="00836A3F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50" w:type="dxa"/>
          </w:tcPr>
          <w:p w:rsidR="00C168B9" w:rsidRDefault="00C168B9" w:rsidP="0007721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993" w:type="dxa"/>
          </w:tcPr>
          <w:p w:rsidR="00C168B9" w:rsidRPr="00327BD6" w:rsidRDefault="00C168B9" w:rsidP="00077218">
            <w:pPr>
              <w:ind w:right="-51"/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:rsidR="00C168B9" w:rsidRPr="00327BD6" w:rsidRDefault="00C168B9" w:rsidP="00BA26AD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THz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37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21-0.54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18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37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21-0.53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  <w:r w:rsidR="00715946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Male (female/reff)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23)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44)-(-0.02)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34*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3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9)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9)-0.005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57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 xml:space="preserve">BAZ 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2)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8)-(-0.26)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100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4)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9)-(-0.28)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  <w:r w:rsidR="00715946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Number of household member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1)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4)-0.03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58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1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2)-0.04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20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Household expenditure share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58)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1.16)-0.03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51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3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4)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93)-0.24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257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 xml:space="preserve">Father’s education 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01)-0.04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64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2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2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2)-0.05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336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 xml:space="preserve">Mother’s education 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02)-0.04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75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2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01)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4)-0.03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59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Java-Bali islands (Outer/reff)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5)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6)-0.06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333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5)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5)-0.06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313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ind w:left="2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Urban (rural/reff)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4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7)-0.35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185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1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1)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22)-0.20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92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>
            <w:pPr>
              <w:ind w:left="2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Wave (wave 1993/reff)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 w:rsidP="00BA26A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7BD6">
              <w:rPr>
                <w:rFonts w:ascii="Times New Roman" w:eastAsia="Calibri" w:hAnsi="Times New Roman" w:cs="Times New Roman"/>
                <w:sz w:val="20"/>
                <w:szCs w:val="20"/>
              </w:rPr>
              <w:t>wave 2000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5)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42)-0.31</w:t>
            </w:r>
          </w:p>
        </w:tc>
        <w:tc>
          <w:tcPr>
            <w:tcW w:w="85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79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0)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51)-0.30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02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 w:rsidP="00BA26A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7BD6">
              <w:rPr>
                <w:rFonts w:ascii="Times New Roman" w:eastAsia="Calibri" w:hAnsi="Times New Roman" w:cs="Times New Roman"/>
                <w:sz w:val="20"/>
                <w:szCs w:val="20"/>
              </w:rPr>
              <w:t>wave 2007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6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1)-0.42</w:t>
            </w:r>
          </w:p>
        </w:tc>
        <w:tc>
          <w:tcPr>
            <w:tcW w:w="85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61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8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25)-0.61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415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 w:rsidP="00BA26AD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7BD6">
              <w:rPr>
                <w:rFonts w:ascii="Times New Roman" w:eastAsia="Calibri" w:hAnsi="Times New Roman" w:cs="Times New Roman"/>
                <w:sz w:val="20"/>
                <w:szCs w:val="20"/>
              </w:rPr>
              <w:t>wave 2014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4</w:t>
            </w: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42)-0.33</w:t>
            </w:r>
          </w:p>
        </w:tc>
        <w:tc>
          <w:tcPr>
            <w:tcW w:w="850" w:type="dxa"/>
          </w:tcPr>
          <w:p w:rsidR="00C168B9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17</w:t>
            </w: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-0.002</w:t>
            </w: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0)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54)-0.34</w:t>
            </w:r>
          </w:p>
        </w:tc>
        <w:tc>
          <w:tcPr>
            <w:tcW w:w="850" w:type="dxa"/>
          </w:tcPr>
          <w:p w:rsidR="00C168B9" w:rsidRPr="00327BD6" w:rsidRDefault="00D96601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41</w:t>
            </w:r>
          </w:p>
        </w:tc>
      </w:tr>
      <w:tr w:rsidR="007A168E" w:rsidRPr="00327BD6" w:rsidTr="000D64C0">
        <w:tc>
          <w:tcPr>
            <w:tcW w:w="2552" w:type="dxa"/>
            <w:vAlign w:val="center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Adj. R2</w:t>
            </w:r>
          </w:p>
        </w:tc>
        <w:tc>
          <w:tcPr>
            <w:tcW w:w="993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168B9" w:rsidRPr="00327BD6" w:rsidRDefault="00C168B9" w:rsidP="006F09AE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8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3</w:t>
            </w:r>
          </w:p>
        </w:tc>
        <w:tc>
          <w:tcPr>
            <w:tcW w:w="159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C168B9" w:rsidRPr="00327BD6" w:rsidRDefault="00C168B9" w:rsidP="00BA26AD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</w:tr>
    </w:tbl>
    <w:p w:rsidR="00955758" w:rsidRPr="00327BD6" w:rsidRDefault="00000000">
      <w:pPr>
        <w:rPr>
          <w:rFonts w:eastAsia="Calibri"/>
          <w:sz w:val="20"/>
          <w:szCs w:val="20"/>
        </w:rPr>
      </w:pPr>
      <w:r w:rsidRPr="00327BD6">
        <w:rPr>
          <w:rFonts w:eastAsia="Calibri"/>
          <w:sz w:val="20"/>
          <w:szCs w:val="20"/>
        </w:rPr>
        <w:t>HAZ: height-for-age z-score; BAZ: body mass index-for-age z-score</w:t>
      </w:r>
      <w:r w:rsidRPr="00327BD6">
        <w:rPr>
          <w:rFonts w:eastAsia="Calibri"/>
          <w:color w:val="000000"/>
          <w:sz w:val="20"/>
          <w:szCs w:val="20"/>
        </w:rPr>
        <w:t>; *</w:t>
      </w:r>
      <w:r w:rsidR="00836A3F" w:rsidRPr="00327BD6">
        <w:rPr>
          <w:rFonts w:eastAsia="Calibri"/>
          <w:color w:val="000000"/>
          <w:sz w:val="20"/>
          <w:szCs w:val="20"/>
        </w:rPr>
        <w:t>p&lt;0.05</w:t>
      </w:r>
    </w:p>
    <w:p w:rsidR="00955758" w:rsidRPr="00327BD6" w:rsidRDefault="00955758">
      <w:pPr>
        <w:rPr>
          <w:rFonts w:eastAsia="Calibri"/>
          <w:sz w:val="20"/>
          <w:szCs w:val="20"/>
        </w:rPr>
      </w:pPr>
    </w:p>
    <w:p w:rsidR="00505DDA" w:rsidRPr="00327BD6" w:rsidRDefault="00505DDA" w:rsidP="00505DDA">
      <w:pPr>
        <w:rPr>
          <w:rFonts w:eastAsia="Calibri"/>
          <w:b/>
          <w:bCs/>
          <w:sz w:val="20"/>
          <w:szCs w:val="20"/>
        </w:rPr>
      </w:pPr>
      <w:r w:rsidRPr="00327BD6">
        <w:rPr>
          <w:rFonts w:eastAsia="Calibri"/>
          <w:b/>
          <w:bCs/>
          <w:sz w:val="20"/>
          <w:szCs w:val="20"/>
        </w:rPr>
        <w:t>S</w:t>
      </w:r>
      <w:r w:rsidR="00633868">
        <w:rPr>
          <w:rFonts w:eastAsia="Calibri"/>
          <w:b/>
          <w:bCs/>
          <w:sz w:val="20"/>
          <w:szCs w:val="20"/>
        </w:rPr>
        <w:t>2</w:t>
      </w:r>
      <w:r w:rsidRPr="00327BD6">
        <w:rPr>
          <w:rFonts w:eastAsia="Calibri"/>
          <w:b/>
          <w:bCs/>
          <w:sz w:val="20"/>
          <w:szCs w:val="20"/>
        </w:rPr>
        <w:t xml:space="preserve"> Table </w:t>
      </w:r>
      <w:r w:rsidR="00116A8C" w:rsidRPr="00327BD6">
        <w:rPr>
          <w:rFonts w:eastAsia="Calibri"/>
          <w:b/>
          <w:bCs/>
          <w:sz w:val="20"/>
          <w:szCs w:val="20"/>
        </w:rPr>
        <w:t>2</w:t>
      </w:r>
      <w:r w:rsidRPr="00327BD6">
        <w:rPr>
          <w:rFonts w:eastAsia="Calibri"/>
          <w:b/>
          <w:bCs/>
          <w:sz w:val="20"/>
          <w:szCs w:val="20"/>
        </w:rPr>
        <w:t>b. Univariate and multivariate analysis of height-for-age z-score (HAZ) in subjects aged 6-&lt;24 months</w:t>
      </w:r>
    </w:p>
    <w:p w:rsidR="00505DDA" w:rsidRPr="00327BD6" w:rsidRDefault="00505DDA" w:rsidP="00505DDA">
      <w:pPr>
        <w:rPr>
          <w:rFonts w:eastAsia="Calibri"/>
          <w:b/>
          <w:bCs/>
          <w:sz w:val="20"/>
          <w:szCs w:val="20"/>
        </w:rPr>
      </w:pPr>
    </w:p>
    <w:tbl>
      <w:tblPr>
        <w:tblStyle w:val="a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851"/>
        <w:gridCol w:w="1417"/>
        <w:gridCol w:w="850"/>
        <w:gridCol w:w="851"/>
        <w:gridCol w:w="852"/>
        <w:gridCol w:w="1558"/>
        <w:gridCol w:w="845"/>
      </w:tblGrid>
      <w:tr w:rsidR="00C168B9" w:rsidRPr="00327BD6" w:rsidTr="000D64C0">
        <w:tc>
          <w:tcPr>
            <w:tcW w:w="2552" w:type="dxa"/>
            <w:vAlign w:val="center"/>
          </w:tcPr>
          <w:p w:rsidR="00633762" w:rsidRPr="00327BD6" w:rsidRDefault="00633762" w:rsidP="00064BD0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:rsidR="00633762" w:rsidRPr="00327BD6" w:rsidRDefault="00633762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850" w:type="dxa"/>
          </w:tcPr>
          <w:p w:rsidR="00633762" w:rsidRPr="00327BD6" w:rsidRDefault="00633762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633762" w:rsidRPr="00327BD6" w:rsidRDefault="00633762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:rsidR="00633762" w:rsidRPr="00327BD6" w:rsidRDefault="00633762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Multivariate</w:t>
            </w:r>
          </w:p>
        </w:tc>
        <w:tc>
          <w:tcPr>
            <w:tcW w:w="845" w:type="dxa"/>
          </w:tcPr>
          <w:p w:rsidR="00633762" w:rsidRPr="00327BD6" w:rsidRDefault="00633762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50" w:type="dxa"/>
          </w:tcPr>
          <w:p w:rsidR="00633762" w:rsidRPr="00327BD6" w:rsidRDefault="00633762" w:rsidP="0007721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THz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54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46-0.62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50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52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44-0.59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Male (female/reff)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6)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26)-(-0.05)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3*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2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0)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20)-(-0.005)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37*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 xml:space="preserve">BAZ 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1)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4)-(-0.27)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85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3)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6)-(-0.29)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Number of household member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004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2)-0.02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67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1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04)-0.03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146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Household expenditure share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73)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1.02)-(-0.45)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7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25)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53)-0.03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83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 xml:space="preserve">Father’s education 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1-0.03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5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1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2)-0.05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35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 xml:space="preserve">Mother’s education 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1-0.03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5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03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1)-0.02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10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Java-Bali islands (Outer/reff)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9)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24)-(-0.13)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14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7)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22)-(-0.12)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ind w:left="2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Urban (rural/reff)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34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24-0.44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12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4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4-0.24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7*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ind w:left="2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Wave (wave 1993/reff)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7BD6">
              <w:rPr>
                <w:rFonts w:ascii="Times New Roman" w:eastAsia="Calibri" w:hAnsi="Times New Roman" w:cs="Times New Roman"/>
                <w:sz w:val="20"/>
                <w:szCs w:val="20"/>
              </w:rPr>
              <w:t>wave 2000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8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9)-0.25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362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6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3)-0.24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04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7BD6">
              <w:rPr>
                <w:rFonts w:ascii="Times New Roman" w:eastAsia="Calibri" w:hAnsi="Times New Roman" w:cs="Times New Roman"/>
                <w:sz w:val="20"/>
                <w:szCs w:val="20"/>
              </w:rPr>
              <w:t>wave 2007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4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3)-0.30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108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1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8)-0.30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238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7BD6">
              <w:rPr>
                <w:rFonts w:ascii="Times New Roman" w:eastAsia="Calibri" w:hAnsi="Times New Roman" w:cs="Times New Roman"/>
                <w:sz w:val="20"/>
                <w:szCs w:val="20"/>
              </w:rPr>
              <w:t>wave 2014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9</w:t>
            </w: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7)-0.25</w:t>
            </w: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279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1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8)-0.20</w:t>
            </w: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75</w:t>
            </w:r>
          </w:p>
        </w:tc>
      </w:tr>
      <w:tr w:rsidR="00633762" w:rsidRPr="00327BD6" w:rsidTr="000D64C0">
        <w:tc>
          <w:tcPr>
            <w:tcW w:w="2552" w:type="dxa"/>
            <w:vAlign w:val="center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Adj. R2</w:t>
            </w:r>
          </w:p>
        </w:tc>
        <w:tc>
          <w:tcPr>
            <w:tcW w:w="851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633762" w:rsidRPr="00327BD6" w:rsidRDefault="00633762" w:rsidP="00295278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2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6</w:t>
            </w:r>
          </w:p>
        </w:tc>
        <w:tc>
          <w:tcPr>
            <w:tcW w:w="1558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45" w:type="dxa"/>
          </w:tcPr>
          <w:p w:rsidR="00633762" w:rsidRPr="00327BD6" w:rsidRDefault="00633762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</w:tr>
    </w:tbl>
    <w:p w:rsidR="00505DDA" w:rsidRPr="00327BD6" w:rsidRDefault="00505DDA" w:rsidP="00505DDA">
      <w:pPr>
        <w:rPr>
          <w:rFonts w:eastAsia="Calibri"/>
          <w:sz w:val="20"/>
          <w:szCs w:val="20"/>
        </w:rPr>
      </w:pPr>
      <w:r w:rsidRPr="00327BD6">
        <w:rPr>
          <w:rFonts w:eastAsia="Calibri"/>
          <w:sz w:val="20"/>
          <w:szCs w:val="20"/>
        </w:rPr>
        <w:t>HAZ: height-for-age z-score; BAZ: body mass index-for-age z-score</w:t>
      </w:r>
      <w:r w:rsidRPr="00327BD6">
        <w:rPr>
          <w:rFonts w:eastAsia="Calibri"/>
          <w:color w:val="000000"/>
          <w:sz w:val="20"/>
          <w:szCs w:val="20"/>
        </w:rPr>
        <w:t>; *p&lt;0.05</w:t>
      </w:r>
    </w:p>
    <w:p w:rsidR="00505DDA" w:rsidRPr="00327BD6" w:rsidRDefault="00505DDA" w:rsidP="00505DDA">
      <w:pPr>
        <w:rPr>
          <w:rFonts w:eastAsia="Calibri"/>
          <w:sz w:val="20"/>
          <w:szCs w:val="20"/>
        </w:rPr>
      </w:pPr>
    </w:p>
    <w:p w:rsidR="00505DDA" w:rsidRPr="00327BD6" w:rsidRDefault="00505DDA" w:rsidP="00BA26AD">
      <w:pPr>
        <w:rPr>
          <w:rFonts w:eastAsia="Calibri"/>
          <w:sz w:val="20"/>
          <w:szCs w:val="20"/>
        </w:rPr>
      </w:pPr>
    </w:p>
    <w:p w:rsidR="00505DDA" w:rsidRPr="00327BD6" w:rsidRDefault="00505DDA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CD1C1B" w:rsidRDefault="00CD1C1B" w:rsidP="00BA26AD">
      <w:pPr>
        <w:rPr>
          <w:rFonts w:eastAsia="Calibri"/>
          <w:sz w:val="20"/>
          <w:szCs w:val="20"/>
        </w:rPr>
      </w:pPr>
    </w:p>
    <w:p w:rsidR="00327BD6" w:rsidRDefault="00327BD6" w:rsidP="00BA26AD">
      <w:pPr>
        <w:rPr>
          <w:rFonts w:eastAsia="Calibri"/>
          <w:sz w:val="20"/>
          <w:szCs w:val="20"/>
        </w:rPr>
      </w:pPr>
    </w:p>
    <w:p w:rsidR="00327BD6" w:rsidRDefault="00327BD6" w:rsidP="00BA26AD">
      <w:pPr>
        <w:rPr>
          <w:rFonts w:eastAsia="Calibri"/>
          <w:sz w:val="20"/>
          <w:szCs w:val="20"/>
        </w:rPr>
      </w:pPr>
    </w:p>
    <w:p w:rsidR="00327BD6" w:rsidRDefault="00327BD6" w:rsidP="00BA26AD">
      <w:pPr>
        <w:rPr>
          <w:rFonts w:eastAsia="Calibri"/>
          <w:sz w:val="20"/>
          <w:szCs w:val="20"/>
        </w:rPr>
      </w:pPr>
    </w:p>
    <w:p w:rsidR="00327BD6" w:rsidRDefault="00327BD6" w:rsidP="00BA26AD">
      <w:pPr>
        <w:rPr>
          <w:rFonts w:eastAsia="Calibri"/>
          <w:sz w:val="20"/>
          <w:szCs w:val="20"/>
        </w:rPr>
      </w:pPr>
    </w:p>
    <w:p w:rsidR="00295278" w:rsidRDefault="00295278" w:rsidP="00BA26AD">
      <w:pPr>
        <w:rPr>
          <w:rFonts w:eastAsia="Calibri"/>
          <w:sz w:val="20"/>
          <w:szCs w:val="20"/>
        </w:rPr>
      </w:pPr>
    </w:p>
    <w:p w:rsidR="00295278" w:rsidRDefault="00295278" w:rsidP="00BA26AD">
      <w:pPr>
        <w:rPr>
          <w:rFonts w:eastAsia="Calibri"/>
          <w:sz w:val="20"/>
          <w:szCs w:val="20"/>
        </w:rPr>
      </w:pPr>
    </w:p>
    <w:p w:rsidR="00295278" w:rsidRPr="00327BD6" w:rsidRDefault="00295278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CD1C1B" w:rsidRPr="00327BD6" w:rsidRDefault="00CD1C1B" w:rsidP="00BA26AD">
      <w:pPr>
        <w:rPr>
          <w:rFonts w:eastAsia="Calibri"/>
          <w:sz w:val="20"/>
          <w:szCs w:val="20"/>
        </w:rPr>
      </w:pPr>
    </w:p>
    <w:p w:rsidR="00BA26AD" w:rsidRDefault="00BA26AD" w:rsidP="00BA26AD">
      <w:pPr>
        <w:rPr>
          <w:rFonts w:eastAsia="Calibri"/>
          <w:b/>
          <w:bCs/>
          <w:sz w:val="20"/>
          <w:szCs w:val="20"/>
        </w:rPr>
      </w:pPr>
      <w:r w:rsidRPr="00327BD6">
        <w:rPr>
          <w:rFonts w:eastAsia="Calibri"/>
          <w:b/>
          <w:bCs/>
          <w:sz w:val="20"/>
          <w:szCs w:val="20"/>
        </w:rPr>
        <w:t>S</w:t>
      </w:r>
      <w:r w:rsidR="00633868">
        <w:rPr>
          <w:rFonts w:eastAsia="Calibri"/>
          <w:b/>
          <w:bCs/>
          <w:sz w:val="20"/>
          <w:szCs w:val="20"/>
        </w:rPr>
        <w:t>2</w:t>
      </w:r>
      <w:r w:rsidRPr="00327BD6">
        <w:rPr>
          <w:rFonts w:eastAsia="Calibri"/>
          <w:b/>
          <w:bCs/>
          <w:sz w:val="20"/>
          <w:szCs w:val="20"/>
        </w:rPr>
        <w:t xml:space="preserve"> Table </w:t>
      </w:r>
      <w:r w:rsidR="00116A8C" w:rsidRPr="00327BD6">
        <w:rPr>
          <w:rFonts w:eastAsia="Calibri"/>
          <w:b/>
          <w:bCs/>
          <w:sz w:val="20"/>
          <w:szCs w:val="20"/>
        </w:rPr>
        <w:t>2</w:t>
      </w:r>
      <w:r w:rsidR="00505DDA" w:rsidRPr="00327BD6">
        <w:rPr>
          <w:rFonts w:eastAsia="Calibri"/>
          <w:b/>
          <w:bCs/>
          <w:sz w:val="20"/>
          <w:szCs w:val="20"/>
        </w:rPr>
        <w:t>c</w:t>
      </w:r>
      <w:r w:rsidRPr="00327BD6">
        <w:rPr>
          <w:rFonts w:eastAsia="Calibri"/>
          <w:b/>
          <w:bCs/>
          <w:sz w:val="20"/>
          <w:szCs w:val="20"/>
        </w:rPr>
        <w:t>. Univariate and multivariate analysis of height-for-age z-score (HAZ) in subjects aged 2-&lt;5 years</w:t>
      </w:r>
    </w:p>
    <w:p w:rsidR="00327BD6" w:rsidRPr="00327BD6" w:rsidRDefault="00327BD6" w:rsidP="00BA26AD">
      <w:pPr>
        <w:rPr>
          <w:rFonts w:eastAsia="Calibri"/>
          <w:b/>
          <w:bCs/>
          <w:sz w:val="20"/>
          <w:szCs w:val="20"/>
        </w:rPr>
      </w:pPr>
    </w:p>
    <w:tbl>
      <w:tblPr>
        <w:tblStyle w:val="a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850"/>
        <w:gridCol w:w="1418"/>
        <w:gridCol w:w="851"/>
        <w:gridCol w:w="851"/>
        <w:gridCol w:w="851"/>
        <w:gridCol w:w="1558"/>
        <w:gridCol w:w="850"/>
      </w:tblGrid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064BD0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:rsidR="00077218" w:rsidRPr="00327BD6" w:rsidRDefault="00077218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851" w:type="dxa"/>
          </w:tcPr>
          <w:p w:rsidR="00077218" w:rsidRPr="00327BD6" w:rsidRDefault="00077218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077218" w:rsidRPr="00327BD6" w:rsidRDefault="00077218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:rsidR="00077218" w:rsidRPr="00327BD6" w:rsidRDefault="00077218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Multivariate</w:t>
            </w:r>
          </w:p>
        </w:tc>
        <w:tc>
          <w:tcPr>
            <w:tcW w:w="850" w:type="dxa"/>
          </w:tcPr>
          <w:p w:rsidR="00077218" w:rsidRPr="00327BD6" w:rsidRDefault="00077218" w:rsidP="00064BD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51" w:type="dxa"/>
          </w:tcPr>
          <w:p w:rsidR="00077218" w:rsidRPr="00327BD6" w:rsidRDefault="00077218" w:rsidP="0007721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327BD6">
              <w:rPr>
                <w:rFonts w:eastAsia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:rsidR="00077218" w:rsidRPr="00327BD6" w:rsidRDefault="00077218" w:rsidP="0007721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THz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69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65-0.73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116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59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55-0.64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  <w:r w:rsidR="00351E71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Male (female/reff)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3)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9)-0.03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330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7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2-0.13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10</w:t>
            </w:r>
            <w:r w:rsidR="00351E71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 xml:space="preserve">BAZ 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6)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8)-(-0.04)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4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8)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0)-(-0.06)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  <w:r w:rsidR="00351E71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Number of household member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1)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2)-0.004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225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2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1-0.03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  <w:r w:rsidR="00351E71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Household expenditure share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94)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1.10)-(-0.77)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18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6)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33)-0.003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54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 xml:space="preserve">Father’s education 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6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5-0.06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47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1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05-0.02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4</w:t>
            </w:r>
            <w:r w:rsidR="00351E71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 xml:space="preserve">Mother’s education 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6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5-0.06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50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2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01-0.03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  <w:r w:rsidR="00351E71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Java-Bali islands (Outer/reff)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3)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6)-(-0.10)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11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0)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3)-(-0.07)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  <w:r w:rsidR="00351E71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ind w:left="2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Urban (rural/reff)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47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41-0.53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34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24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8-0.30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</w:t>
            </w:r>
            <w:r w:rsidR="00351E71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ind w:left="2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Wave (wave 1993/reff)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7BD6">
              <w:rPr>
                <w:rFonts w:ascii="Times New Roman" w:eastAsia="Calibri" w:hAnsi="Times New Roman" w:cs="Times New Roman"/>
                <w:sz w:val="20"/>
                <w:szCs w:val="20"/>
              </w:rPr>
              <w:t>wave 2000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22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2-0.32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3)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14)-0.08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35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7BD6">
              <w:rPr>
                <w:rFonts w:ascii="Times New Roman" w:eastAsia="Calibri" w:hAnsi="Times New Roman" w:cs="Times New Roman"/>
                <w:sz w:val="20"/>
                <w:szCs w:val="20"/>
              </w:rPr>
              <w:t>wave 2007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46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37-0.56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1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01)-0.22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51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7BD6">
              <w:rPr>
                <w:rFonts w:ascii="Times New Roman" w:eastAsia="Calibri" w:hAnsi="Times New Roman" w:cs="Times New Roman"/>
                <w:sz w:val="20"/>
                <w:szCs w:val="20"/>
              </w:rPr>
              <w:t>wave 2014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51</w:t>
            </w: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42-0.61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00*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21</w:t>
            </w: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1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(-0.003)-0.23</w:t>
            </w:r>
          </w:p>
        </w:tc>
        <w:tc>
          <w:tcPr>
            <w:tcW w:w="850" w:type="dxa"/>
          </w:tcPr>
          <w:p w:rsidR="00077218" w:rsidRPr="00327BD6" w:rsidRDefault="00351E71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56</w:t>
            </w:r>
          </w:p>
        </w:tc>
      </w:tr>
      <w:tr w:rsidR="00077218" w:rsidRPr="00327BD6" w:rsidTr="000D64C0">
        <w:tc>
          <w:tcPr>
            <w:tcW w:w="2410" w:type="dxa"/>
            <w:vAlign w:val="center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Adj. R2</w:t>
            </w:r>
          </w:p>
        </w:tc>
        <w:tc>
          <w:tcPr>
            <w:tcW w:w="850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77218" w:rsidRPr="00327BD6" w:rsidRDefault="00077218" w:rsidP="00295278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  <w:r w:rsidRPr="00327BD6">
              <w:rPr>
                <w:rFonts w:eastAsia="Calibri"/>
                <w:sz w:val="20"/>
                <w:szCs w:val="20"/>
              </w:rPr>
              <w:t>0.17</w:t>
            </w:r>
          </w:p>
        </w:tc>
        <w:tc>
          <w:tcPr>
            <w:tcW w:w="1558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077218" w:rsidRPr="00327BD6" w:rsidRDefault="00077218" w:rsidP="00295278">
            <w:pPr>
              <w:ind w:left="31" w:right="39"/>
              <w:rPr>
                <w:rFonts w:eastAsia="Calibri"/>
                <w:sz w:val="20"/>
                <w:szCs w:val="20"/>
              </w:rPr>
            </w:pPr>
          </w:p>
        </w:tc>
      </w:tr>
    </w:tbl>
    <w:p w:rsidR="00BA26AD" w:rsidRPr="00327BD6" w:rsidRDefault="00BA26AD" w:rsidP="00BA26AD">
      <w:pPr>
        <w:rPr>
          <w:rFonts w:eastAsia="Calibri"/>
          <w:sz w:val="20"/>
          <w:szCs w:val="20"/>
        </w:rPr>
      </w:pPr>
      <w:r w:rsidRPr="00327BD6">
        <w:rPr>
          <w:rFonts w:eastAsia="Calibri"/>
          <w:sz w:val="20"/>
          <w:szCs w:val="20"/>
        </w:rPr>
        <w:t>HAZ: height-for-age z-score; BAZ: body mass index-for-age z-score</w:t>
      </w:r>
      <w:r w:rsidRPr="00327BD6">
        <w:rPr>
          <w:rFonts w:eastAsia="Calibri"/>
          <w:color w:val="000000"/>
          <w:sz w:val="20"/>
          <w:szCs w:val="20"/>
        </w:rPr>
        <w:t>; *p&lt;0.05</w:t>
      </w:r>
    </w:p>
    <w:p w:rsidR="00955758" w:rsidRPr="00327BD6" w:rsidRDefault="00955758">
      <w:pPr>
        <w:rPr>
          <w:rFonts w:eastAsia="Calibri"/>
          <w:sz w:val="20"/>
          <w:szCs w:val="20"/>
        </w:rPr>
      </w:pPr>
    </w:p>
    <w:sectPr w:rsidR="00955758" w:rsidRPr="00327BD6" w:rsidSect="00295278">
      <w:footerReference w:type="even" r:id="rId8"/>
      <w:footerReference w:type="default" r:id="rId9"/>
      <w:pgSz w:w="11900" w:h="16840"/>
      <w:pgMar w:top="1440" w:right="1440" w:bottom="1440" w:left="79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392706" w:rsidRDefault="00392706">
      <w:r>
        <w:separator/>
      </w:r>
    </w:p>
  </w:endnote>
  <w:endnote w:type="continuationSeparator" w:id="0">
    <w:p w:rsidR="00392706" w:rsidRDefault="00392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5575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:rsidR="00955758" w:rsidRDefault="0095575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5575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25F89">
      <w:rPr>
        <w:noProof/>
        <w:color w:val="000000"/>
      </w:rPr>
      <w:t>1</w:t>
    </w:r>
    <w:r>
      <w:rPr>
        <w:color w:val="000000"/>
      </w:rPr>
      <w:fldChar w:fldCharType="end"/>
    </w:r>
  </w:p>
  <w:p w:rsidR="00955758" w:rsidRDefault="0095575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392706" w:rsidRDefault="00392706">
      <w:r>
        <w:separator/>
      </w:r>
    </w:p>
  </w:footnote>
  <w:footnote w:type="continuationSeparator" w:id="0">
    <w:p w:rsidR="00392706" w:rsidRDefault="003927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B3711"/>
    <w:multiLevelType w:val="multilevel"/>
    <w:tmpl w:val="AFA017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0256903"/>
    <w:multiLevelType w:val="multilevel"/>
    <w:tmpl w:val="DFBA82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1F8674A"/>
    <w:multiLevelType w:val="multilevel"/>
    <w:tmpl w:val="8BB086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7A3144F"/>
    <w:multiLevelType w:val="hybridMultilevel"/>
    <w:tmpl w:val="B51C9D4E"/>
    <w:lvl w:ilvl="0" w:tplc="04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num w:numId="1" w16cid:durableId="487983008">
    <w:abstractNumId w:val="2"/>
  </w:num>
  <w:num w:numId="2" w16cid:durableId="1888714248">
    <w:abstractNumId w:val="1"/>
  </w:num>
  <w:num w:numId="3" w16cid:durableId="1033113243">
    <w:abstractNumId w:val="0"/>
  </w:num>
  <w:num w:numId="4" w16cid:durableId="17837232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758"/>
    <w:rsid w:val="000201F4"/>
    <w:rsid w:val="00077218"/>
    <w:rsid w:val="000866FD"/>
    <w:rsid w:val="000D64C0"/>
    <w:rsid w:val="00116A8C"/>
    <w:rsid w:val="00265307"/>
    <w:rsid w:val="00295278"/>
    <w:rsid w:val="002A5A9D"/>
    <w:rsid w:val="00327BD6"/>
    <w:rsid w:val="00351E71"/>
    <w:rsid w:val="003873C8"/>
    <w:rsid w:val="00387F68"/>
    <w:rsid w:val="00392706"/>
    <w:rsid w:val="003B4E12"/>
    <w:rsid w:val="00440FA1"/>
    <w:rsid w:val="00466612"/>
    <w:rsid w:val="00505DDA"/>
    <w:rsid w:val="005C5D63"/>
    <w:rsid w:val="00633762"/>
    <w:rsid w:val="00633868"/>
    <w:rsid w:val="006A1577"/>
    <w:rsid w:val="006F09AE"/>
    <w:rsid w:val="00715946"/>
    <w:rsid w:val="00725F89"/>
    <w:rsid w:val="007A168E"/>
    <w:rsid w:val="007C7C8A"/>
    <w:rsid w:val="00835163"/>
    <w:rsid w:val="00836A3F"/>
    <w:rsid w:val="00935C35"/>
    <w:rsid w:val="00955758"/>
    <w:rsid w:val="00A00A5C"/>
    <w:rsid w:val="00A27379"/>
    <w:rsid w:val="00BA26AD"/>
    <w:rsid w:val="00C168B9"/>
    <w:rsid w:val="00C41B5D"/>
    <w:rsid w:val="00CC51CD"/>
    <w:rsid w:val="00CD1C1B"/>
    <w:rsid w:val="00D96601"/>
    <w:rsid w:val="00EB2746"/>
    <w:rsid w:val="00F1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docId w15:val="{E4F94740-A788-CE45-8EB1-D94B4AE1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97F"/>
    <w:rPr>
      <w:lang w:val="en-ID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42697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59"/>
    <w:rsid w:val="0042697F"/>
    <w:rPr>
      <w:lang w:val="en-ID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6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9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97F"/>
    <w:rPr>
      <w:rFonts w:ascii="Times New Roman" w:eastAsia="Times New Roman" w:hAnsi="Times New Roman" w:cs="Times New Roman"/>
      <w:kern w:val="0"/>
      <w:sz w:val="20"/>
      <w:szCs w:val="20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4269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97F"/>
    <w:rPr>
      <w:rFonts w:ascii="Times New Roman" w:eastAsia="Times New Roman" w:hAnsi="Times New Roman" w:cs="Times New Roman"/>
      <w:kern w:val="0"/>
      <w:sz w:val="24"/>
      <w:szCs w:val="24"/>
      <w:lang w:val="en-ID"/>
    </w:rPr>
  </w:style>
  <w:style w:type="character" w:styleId="PageNumber">
    <w:name w:val="page number"/>
    <w:basedOn w:val="DefaultParagraphFont"/>
    <w:uiPriority w:val="99"/>
    <w:semiHidden/>
    <w:unhideWhenUsed/>
    <w:rsid w:val="0042697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OnXL/AEaR7a2+N+AiIosBLBJZg==">CgMxLjA4AHIhMUF6SDVvVDhCZlZxM2pHTy1JRDNqQWhjLVdDRkx2MHN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nnang GM</cp:lastModifiedBy>
  <cp:revision>11</cp:revision>
  <dcterms:created xsi:type="dcterms:W3CDTF">2024-07-25T12:50:00Z</dcterms:created>
  <dcterms:modified xsi:type="dcterms:W3CDTF">2025-02-15T02:45:00Z</dcterms:modified>
</cp:coreProperties>
</file>